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1764" w:rsidRPr="00D83F5D" w:rsidRDefault="00341764" w:rsidP="00341764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  <w:r w:rsidRPr="00D83F5D">
        <w:rPr>
          <w:rFonts w:ascii="Times New Roman" w:hAnsi="Times New Roman" w:cs="Times New Roman"/>
          <w:b/>
          <w:sz w:val="20"/>
          <w:szCs w:val="20"/>
        </w:rPr>
        <w:t>Online Supplementary Information:</w:t>
      </w:r>
    </w:p>
    <w:p w:rsidR="00341764" w:rsidRPr="00D83F5D" w:rsidRDefault="00341764" w:rsidP="00341764">
      <w:pPr>
        <w:pStyle w:val="NoSpacing"/>
        <w:spacing w:after="240"/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</w:pPr>
      <w:r w:rsidRPr="00D83F5D">
        <w:rPr>
          <w:rFonts w:ascii="Times New Roman" w:hAnsi="Times New Roman" w:cs="Times New Roman"/>
          <w:b/>
          <w:sz w:val="20"/>
          <w:szCs w:val="20"/>
        </w:rPr>
        <w:t xml:space="preserve">Supplementary Table 1: </w:t>
      </w:r>
      <w:r w:rsidRPr="00D83F5D"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  <w:t xml:space="preserve">Descriptive Characteristics of Controls from the PLCO Cohort by </w:t>
      </w:r>
      <w:r w:rsidRPr="00D83F5D">
        <w:rPr>
          <w:rFonts w:ascii="Times New Roman" w:eastAsiaTheme="minorHAnsi" w:hAnsi="Times New Roman" w:cs="Times New Roman"/>
          <w:b/>
          <w:i/>
          <w:sz w:val="20"/>
          <w:szCs w:val="20"/>
          <w:lang w:eastAsia="en-US"/>
        </w:rPr>
        <w:t>H. pylori</w:t>
      </w:r>
      <w:r w:rsidRPr="00D83F5D"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  <w:t xml:space="preserve"> Serostatus</w:t>
      </w:r>
      <w:r w:rsidRPr="00D83F5D">
        <w:rPr>
          <w:rFonts w:ascii="Times New Roman" w:eastAsiaTheme="minorHAnsi" w:hAnsi="Times New Roman" w:cs="Times New Roman"/>
          <w:b/>
          <w:sz w:val="20"/>
          <w:szCs w:val="20"/>
          <w:vertAlign w:val="superscript"/>
          <w:lang w:eastAsia="en-US"/>
        </w:rPr>
        <w:t>1</w:t>
      </w:r>
    </w:p>
    <w:tbl>
      <w:tblPr>
        <w:tblStyle w:val="TableGrid1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3600"/>
        <w:gridCol w:w="3600"/>
        <w:gridCol w:w="3600"/>
      </w:tblGrid>
      <w:tr w:rsidR="00341764" w:rsidRPr="004B0250" w:rsidTr="0092327D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</w:pPr>
            <w:r w:rsidRPr="004B0250"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  <w:t>Characteristic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</w:pPr>
            <w:r w:rsidRPr="004B0250">
              <w:rPr>
                <w:rFonts w:ascii="Times New Roman" w:eastAsiaTheme="minorHAnsi" w:hAnsi="Times New Roman" w:cs="Times New Roman"/>
                <w:b/>
                <w:i/>
                <w:sz w:val="20"/>
                <w:szCs w:val="20"/>
                <w:lang w:eastAsia="en-US"/>
              </w:rPr>
              <w:t xml:space="preserve">H. </w:t>
            </w:r>
            <w:r>
              <w:rPr>
                <w:rFonts w:ascii="Times New Roman" w:eastAsiaTheme="minorHAnsi" w:hAnsi="Times New Roman" w:cs="Times New Roman"/>
                <w:b/>
                <w:i/>
                <w:sz w:val="20"/>
                <w:szCs w:val="20"/>
                <w:lang w:eastAsia="en-US"/>
              </w:rPr>
              <w:t>p</w:t>
            </w:r>
            <w:r w:rsidRPr="004B0250">
              <w:rPr>
                <w:rFonts w:ascii="Times New Roman" w:eastAsiaTheme="minorHAnsi" w:hAnsi="Times New Roman" w:cs="Times New Roman"/>
                <w:b/>
                <w:i/>
                <w:sz w:val="20"/>
                <w:szCs w:val="20"/>
                <w:lang w:eastAsia="en-US"/>
              </w:rPr>
              <w:t>ylori</w:t>
            </w:r>
            <w:r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  <w:t xml:space="preserve"> – (N = 195</w:t>
            </w:r>
            <w:r w:rsidRPr="004B0250"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</w:pPr>
            <w:r w:rsidRPr="004B0250">
              <w:rPr>
                <w:rFonts w:ascii="Times New Roman" w:eastAsiaTheme="minorHAnsi" w:hAnsi="Times New Roman" w:cs="Times New Roman"/>
                <w:b/>
                <w:i/>
                <w:sz w:val="20"/>
                <w:szCs w:val="20"/>
                <w:lang w:eastAsia="en-US"/>
              </w:rPr>
              <w:t xml:space="preserve">H. </w:t>
            </w:r>
            <w:r>
              <w:rPr>
                <w:rFonts w:ascii="Times New Roman" w:eastAsiaTheme="minorHAnsi" w:hAnsi="Times New Roman" w:cs="Times New Roman"/>
                <w:b/>
                <w:i/>
                <w:sz w:val="20"/>
                <w:szCs w:val="20"/>
                <w:lang w:eastAsia="en-US"/>
              </w:rPr>
              <w:t>p</w:t>
            </w:r>
            <w:r w:rsidRPr="004B0250">
              <w:rPr>
                <w:rFonts w:ascii="Times New Roman" w:eastAsiaTheme="minorHAnsi" w:hAnsi="Times New Roman" w:cs="Times New Roman"/>
                <w:b/>
                <w:i/>
                <w:sz w:val="20"/>
                <w:szCs w:val="20"/>
                <w:lang w:eastAsia="en-US"/>
              </w:rPr>
              <w:t>ylori</w:t>
            </w:r>
            <w:r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  <w:t xml:space="preserve"> + (N = 162</w:t>
            </w:r>
            <w:r w:rsidRPr="004B0250"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</w:pPr>
            <w:r w:rsidRPr="004B0250"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  <w:t>P Value</w:t>
            </w:r>
          </w:p>
        </w:tc>
      </w:tr>
      <w:tr w:rsidR="00341764" w:rsidRPr="004B0250" w:rsidTr="0092327D">
        <w:tc>
          <w:tcPr>
            <w:tcW w:w="1250" w:type="pct"/>
            <w:tcBorders>
              <w:top w:val="single" w:sz="4" w:space="0" w:color="auto"/>
            </w:tcBorders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 xml:space="preserve">Age, </w:t>
            </w:r>
            <w:proofErr w:type="spellStart"/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yrs</w:t>
            </w:r>
            <w:proofErr w:type="spellEnd"/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, mean, SD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63.57 (5.39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65.09 (5.35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08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</w:tr>
      <w:tr w:rsidR="00341764" w:rsidRPr="004B0250" w:rsidTr="0092327D"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Sex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341764" w:rsidRPr="004B0250" w:rsidTr="0092327D"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ind w:left="720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39 (71.28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19 (73.46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0" w:type="pct"/>
            <w:vMerge w:val="restar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21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</w:tr>
      <w:tr w:rsidR="00341764" w:rsidRPr="004B0250" w:rsidTr="0092327D"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ind w:left="720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56 (28.72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43 (26.54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0" w:type="pct"/>
            <w:vMerge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341764" w:rsidRPr="004B0250" w:rsidTr="0092327D"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Smoking Status, n, (%)</w:t>
            </w:r>
          </w:p>
        </w:tc>
        <w:tc>
          <w:tcPr>
            <w:tcW w:w="3750" w:type="pct"/>
            <w:gridSpan w:val="3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341764" w:rsidRPr="004B0250" w:rsidTr="0092327D"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ind w:left="720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 xml:space="preserve">Never 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90 (46.15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72 (44.44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0" w:type="pct"/>
            <w:vMerge w:val="restar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84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</w:tr>
      <w:tr w:rsidR="00341764" w:rsidRPr="004B0250" w:rsidTr="0092327D"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ind w:left="720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Current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7 (8.72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7 (10.49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0" w:type="pct"/>
            <w:vMerge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341764" w:rsidRPr="004B0250" w:rsidTr="0092327D"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ind w:left="720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Former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88 (45.13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73 (45.06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0" w:type="pct"/>
            <w:vMerge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341764" w:rsidRPr="004B0250" w:rsidTr="0092327D"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Smoking Pack, days, mean, (SD)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37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 xml:space="preserve"> (1.59)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42 (1.59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77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</w:tr>
      <w:tr w:rsidR="00341764" w:rsidRPr="004B0250" w:rsidTr="0092327D"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Alcohol Consumption, n, (%)</w:t>
            </w:r>
          </w:p>
        </w:tc>
        <w:tc>
          <w:tcPr>
            <w:tcW w:w="3750" w:type="pct"/>
            <w:gridSpan w:val="3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341764" w:rsidRPr="004B0250" w:rsidTr="0092327D"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ind w:left="720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 Drinks per day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40 (20.51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35 (21.60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0" w:type="pct"/>
            <w:vMerge w:val="restar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76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</w:tr>
      <w:tr w:rsidR="00341764" w:rsidRPr="004B0250" w:rsidTr="0092327D"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ind w:left="720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&lt; 1 Drinks per day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02 (52.31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91 (56.17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0" w:type="pct"/>
            <w:vMerge/>
            <w:vAlign w:val="center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341764" w:rsidRPr="004B0250" w:rsidTr="0092327D"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ind w:left="720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-3 Drinks per day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36 (18.46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4 (14.81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0" w:type="pct"/>
            <w:vMerge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341764" w:rsidRPr="004B0250" w:rsidTr="0092327D"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ind w:left="720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&gt; 3 Drinks per day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7 (8.72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2 (7.41)</w:t>
            </w:r>
          </w:p>
        </w:tc>
        <w:tc>
          <w:tcPr>
            <w:tcW w:w="1250" w:type="pct"/>
            <w:vMerge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341764" w:rsidRPr="004B0250" w:rsidTr="0092327D"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Missing Alcohol Data, n, (%)</w:t>
            </w:r>
          </w:p>
        </w:tc>
        <w:tc>
          <w:tcPr>
            <w:tcW w:w="1250" w:type="pct"/>
          </w:tcPr>
          <w:p w:rsidR="00341764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7 (2.48)</w:t>
            </w:r>
          </w:p>
        </w:tc>
        <w:tc>
          <w:tcPr>
            <w:tcW w:w="1250" w:type="pct"/>
          </w:tcPr>
          <w:p w:rsidR="00341764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0 (7.87)</w:t>
            </w:r>
          </w:p>
        </w:tc>
        <w:tc>
          <w:tcPr>
            <w:tcW w:w="1250" w:type="pct"/>
          </w:tcPr>
          <w:p w:rsidR="00341764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04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</w:tr>
      <w:tr w:rsidR="00341764" w:rsidRPr="004B0250" w:rsidTr="0092327D"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College Education, n, (%)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14 (58.46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92 (56.79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75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</w:tr>
      <w:tr w:rsidR="00341764" w:rsidRPr="004B0250" w:rsidTr="0092327D"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Body Mass Index, mean, kg/m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eastAsia="en-US"/>
              </w:rPr>
              <w:t>2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, (SD)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7.53 (4.77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7.61 (5.10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88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</w:tr>
      <w:tr w:rsidR="00341764" w:rsidRPr="004B0250" w:rsidTr="0092327D"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Diabetes, n (%)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1 (5.64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9 (11.80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4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</w:tr>
      <w:tr w:rsidR="00341764" w:rsidRPr="004B0250" w:rsidTr="0092327D"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Gallstones, n, (%)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7 (8.76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4 (8.70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8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</w:tr>
      <w:tr w:rsidR="00341764" w:rsidRPr="004B0250" w:rsidTr="0092327D"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Liver Cirrhosis or Hepatitis, n, (%)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3 (1.54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5 (3.11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32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</w:tr>
      <w:tr w:rsidR="00341764" w:rsidRPr="004B0250" w:rsidTr="0092327D">
        <w:tc>
          <w:tcPr>
            <w:tcW w:w="5000" w:type="pct"/>
            <w:gridSpan w:val="4"/>
          </w:tcPr>
          <w:p w:rsidR="00341764" w:rsidRPr="004B0250" w:rsidRDefault="00341764" w:rsidP="0092327D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</w:pPr>
            <w:r w:rsidRPr="004B0250"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  <w:t>Serum Markers</w:t>
            </w:r>
          </w:p>
        </w:tc>
      </w:tr>
      <w:tr w:rsidR="00341764" w:rsidRPr="004B0250" w:rsidTr="0092327D"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 xml:space="preserve">Hepatitis B Positive, n, (%) 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0 (5.13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 (7.41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0" w:type="pct"/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37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</w:tr>
      <w:tr w:rsidR="00341764" w:rsidRPr="004B0250" w:rsidTr="0092327D">
        <w:tc>
          <w:tcPr>
            <w:tcW w:w="1250" w:type="pct"/>
            <w:tcBorders>
              <w:bottom w:val="single" w:sz="4" w:space="0" w:color="auto"/>
            </w:tcBorders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Hepatitis C Positive, n, (%)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 (0.51)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4 (2.47</w:t>
            </w: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:rsidR="00341764" w:rsidRPr="004B0250" w:rsidRDefault="00341764" w:rsidP="0092327D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4B02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12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</w:tr>
    </w:tbl>
    <w:p w:rsidR="00341764" w:rsidRPr="004B0250" w:rsidRDefault="00341764" w:rsidP="00341764">
      <w:pPr>
        <w:pStyle w:val="NoSpacing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4B0250">
        <w:rPr>
          <w:rFonts w:ascii="Times New Roman" w:eastAsiaTheme="minorHAnsi" w:hAnsi="Times New Roman" w:cs="Times New Roman"/>
          <w:sz w:val="20"/>
          <w:szCs w:val="20"/>
          <w:vertAlign w:val="superscript"/>
          <w:lang w:eastAsia="en-US"/>
        </w:rPr>
        <w:t>1</w:t>
      </w:r>
      <w:r w:rsidRPr="004B0250">
        <w:rPr>
          <w:rFonts w:ascii="Times New Roman" w:eastAsiaTheme="minorHAnsi" w:hAnsi="Times New Roman" w:cs="Times New Roman"/>
          <w:i/>
          <w:sz w:val="20"/>
          <w:szCs w:val="20"/>
          <w:lang w:eastAsia="en-US"/>
        </w:rPr>
        <w:t xml:space="preserve"> H. pylori </w:t>
      </w:r>
      <w:r w:rsidRPr="004B0250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seropositivity is defined here as positivity to ≥4 </w:t>
      </w:r>
      <w:r w:rsidRPr="004B0250">
        <w:rPr>
          <w:rFonts w:ascii="Times New Roman" w:eastAsiaTheme="minorHAnsi" w:hAnsi="Times New Roman" w:cs="Times New Roman"/>
          <w:i/>
          <w:sz w:val="20"/>
          <w:szCs w:val="20"/>
          <w:lang w:eastAsia="en-US"/>
        </w:rPr>
        <w:t xml:space="preserve">H. pylori </w:t>
      </w:r>
      <w:r w:rsidRPr="004B0250">
        <w:rPr>
          <w:rFonts w:ascii="Times New Roman" w:eastAsiaTheme="minorHAnsi" w:hAnsi="Times New Roman" w:cs="Times New Roman"/>
          <w:sz w:val="20"/>
          <w:szCs w:val="20"/>
          <w:lang w:eastAsia="en-US"/>
        </w:rPr>
        <w:t>antigens</w:t>
      </w:r>
    </w:p>
    <w:p w:rsidR="00341764" w:rsidRPr="004B0250" w:rsidRDefault="00341764" w:rsidP="00341764">
      <w:pPr>
        <w:pStyle w:val="NoSpacing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>
        <w:rPr>
          <w:rFonts w:ascii="Times New Roman" w:eastAsiaTheme="minorHAnsi" w:hAnsi="Times New Roman" w:cs="Times New Roman"/>
          <w:sz w:val="20"/>
          <w:szCs w:val="20"/>
          <w:vertAlign w:val="superscript"/>
          <w:lang w:eastAsia="en-US"/>
        </w:rPr>
        <w:t>2</w:t>
      </w:r>
      <w:r w:rsidRPr="004B0250"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  <w:t xml:space="preserve"> </w:t>
      </w:r>
      <w:r w:rsidRPr="004B0250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P values were calculated by Students </w:t>
      </w:r>
      <w:proofErr w:type="spellStart"/>
      <w:r w:rsidRPr="004B0250">
        <w:rPr>
          <w:rFonts w:ascii="Times New Roman" w:eastAsiaTheme="minorHAnsi" w:hAnsi="Times New Roman" w:cs="Times New Roman"/>
          <w:i/>
          <w:sz w:val="20"/>
          <w:szCs w:val="20"/>
          <w:lang w:eastAsia="en-US"/>
        </w:rPr>
        <w:t>t</w:t>
      </w:r>
      <w:proofErr w:type="spellEnd"/>
      <w:r w:rsidRPr="004B0250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test</w:t>
      </w:r>
    </w:p>
    <w:p w:rsidR="00341764" w:rsidRPr="004B0250" w:rsidRDefault="00341764" w:rsidP="00341764">
      <w:pPr>
        <w:pStyle w:val="NoSpacing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>
        <w:rPr>
          <w:rFonts w:ascii="Times New Roman" w:eastAsiaTheme="minorHAnsi" w:hAnsi="Times New Roman" w:cs="Times New Roman"/>
          <w:sz w:val="20"/>
          <w:szCs w:val="20"/>
          <w:vertAlign w:val="superscript"/>
          <w:lang w:eastAsia="en-US"/>
        </w:rPr>
        <w:t>3</w:t>
      </w:r>
      <w:r w:rsidRPr="004B0250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P values were calculated by χ</w:t>
      </w:r>
      <w:r w:rsidRPr="004B0250">
        <w:rPr>
          <w:rFonts w:ascii="Times New Roman" w:eastAsiaTheme="minorHAnsi" w:hAnsi="Times New Roman" w:cs="Times New Roman"/>
          <w:sz w:val="20"/>
          <w:szCs w:val="20"/>
          <w:vertAlign w:val="superscript"/>
          <w:lang w:eastAsia="en-US"/>
        </w:rPr>
        <w:t xml:space="preserve">2 </w:t>
      </w:r>
      <w:r w:rsidRPr="004B0250">
        <w:rPr>
          <w:rFonts w:ascii="Times New Roman" w:eastAsiaTheme="minorHAnsi" w:hAnsi="Times New Roman" w:cs="Times New Roman"/>
          <w:sz w:val="20"/>
          <w:szCs w:val="20"/>
          <w:lang w:eastAsia="en-US"/>
        </w:rPr>
        <w:t>test</w:t>
      </w:r>
    </w:p>
    <w:p w:rsidR="00341764" w:rsidRDefault="00341764" w:rsidP="00341764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:rsidR="00341764" w:rsidRDefault="00341764" w:rsidP="00341764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341764" w:rsidRDefault="00341764" w:rsidP="00341764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able 2: Odds R</w:t>
      </w:r>
      <w:r w:rsidRPr="00A03F55">
        <w:rPr>
          <w:rFonts w:ascii="Times New Roman" w:hAnsi="Times New Roman" w:cs="Times New Roman"/>
          <w:b/>
          <w:sz w:val="20"/>
          <w:szCs w:val="20"/>
        </w:rPr>
        <w:t>atios (OR) and 95%</w:t>
      </w:r>
      <w:r>
        <w:rPr>
          <w:rFonts w:ascii="Times New Roman" w:hAnsi="Times New Roman" w:cs="Times New Roman"/>
          <w:b/>
          <w:sz w:val="20"/>
          <w:szCs w:val="20"/>
        </w:rPr>
        <w:t xml:space="preserve"> Confidence Intervals (CI) for S</w:t>
      </w:r>
      <w:r w:rsidRPr="00A03F55">
        <w:rPr>
          <w:rFonts w:ascii="Times New Roman" w:hAnsi="Times New Roman" w:cs="Times New Roman"/>
          <w:b/>
          <w:sz w:val="20"/>
          <w:szCs w:val="20"/>
        </w:rPr>
        <w:t xml:space="preserve">eropositivity to </w:t>
      </w:r>
      <w:r w:rsidRPr="00A03F55">
        <w:rPr>
          <w:rFonts w:ascii="Times New Roman" w:hAnsi="Times New Roman" w:cs="Times New Roman"/>
          <w:b/>
          <w:i/>
          <w:sz w:val="20"/>
          <w:szCs w:val="20"/>
        </w:rPr>
        <w:t>H. pylori</w:t>
      </w:r>
      <w:r>
        <w:rPr>
          <w:rFonts w:ascii="Times New Roman" w:hAnsi="Times New Roman" w:cs="Times New Roman"/>
          <w:b/>
          <w:sz w:val="20"/>
          <w:szCs w:val="20"/>
        </w:rPr>
        <w:t xml:space="preserve"> Antigens and Risk of Biliary and Liver C</w:t>
      </w:r>
      <w:r w:rsidRPr="00A03F55">
        <w:rPr>
          <w:rFonts w:ascii="Times New Roman" w:hAnsi="Times New Roman" w:cs="Times New Roman"/>
          <w:b/>
          <w:sz w:val="20"/>
          <w:szCs w:val="20"/>
        </w:rPr>
        <w:t>ancer in th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A44C9">
        <w:rPr>
          <w:rFonts w:ascii="Times New Roman" w:hAnsi="Times New Roman" w:cs="Times New Roman"/>
          <w:b/>
          <w:sz w:val="20"/>
          <w:szCs w:val="20"/>
        </w:rPr>
        <w:t>Prostate, Lung, Colorectal, and Ovarian Cancer Screening Trial (PLCO)</w:t>
      </w:r>
      <w:r w:rsidRPr="00A03F55">
        <w:rPr>
          <w:rFonts w:ascii="Times New Roman" w:hAnsi="Times New Roman" w:cs="Times New Roman"/>
          <w:b/>
          <w:sz w:val="20"/>
          <w:szCs w:val="20"/>
        </w:rPr>
        <w:t xml:space="preserve">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5"/>
        <w:gridCol w:w="3219"/>
        <w:gridCol w:w="3219"/>
      </w:tblGrid>
      <w:tr w:rsidR="00341764" w:rsidTr="0092327D"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</w:tcPr>
          <w:p w:rsidR="00341764" w:rsidRPr="00EC3E57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</w:pPr>
            <w:r w:rsidRPr="00EC3E57"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  <w:t>Antigen</w:t>
            </w:r>
          </w:p>
        </w:tc>
        <w:tc>
          <w:tcPr>
            <w:tcW w:w="3219" w:type="dxa"/>
            <w:tcBorders>
              <w:top w:val="single" w:sz="4" w:space="0" w:color="auto"/>
              <w:bottom w:val="single" w:sz="4" w:space="0" w:color="auto"/>
            </w:tcBorders>
          </w:tcPr>
          <w:p w:rsidR="00341764" w:rsidRPr="00EC3E57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</w:pPr>
            <w:r w:rsidRPr="00EC3E57"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  <w:t>Biliary Cancer</w:t>
            </w:r>
          </w:p>
        </w:tc>
        <w:tc>
          <w:tcPr>
            <w:tcW w:w="3219" w:type="dxa"/>
            <w:tcBorders>
              <w:top w:val="single" w:sz="4" w:space="0" w:color="auto"/>
              <w:bottom w:val="single" w:sz="4" w:space="0" w:color="auto"/>
            </w:tcBorders>
          </w:tcPr>
          <w:p w:rsidR="00341764" w:rsidRPr="00EC3E57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</w:pPr>
            <w:r w:rsidRPr="00EC3E57"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  <w:t>Liver Cancer</w:t>
            </w:r>
          </w:p>
        </w:tc>
      </w:tr>
      <w:tr w:rsidR="00341764" w:rsidTr="0092327D">
        <w:tc>
          <w:tcPr>
            <w:tcW w:w="4225" w:type="dxa"/>
            <w:tcBorders>
              <w:top w:val="single" w:sz="4" w:space="0" w:color="auto"/>
            </w:tcBorders>
          </w:tcPr>
          <w:p w:rsidR="00341764" w:rsidRPr="0023004B" w:rsidRDefault="00341764" w:rsidP="0092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H. pylor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US"/>
              </w:rPr>
              <w:t>1</w:t>
            </w:r>
          </w:p>
        </w:tc>
        <w:tc>
          <w:tcPr>
            <w:tcW w:w="3219" w:type="dxa"/>
            <w:tcBorders>
              <w:top w:val="single" w:sz="4" w:space="0" w:color="auto"/>
            </w:tcBorders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19" w:type="dxa"/>
            <w:tcBorders>
              <w:top w:val="single" w:sz="4" w:space="0" w:color="auto"/>
            </w:tcBorders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C662DE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ab/>
            </w:r>
            <w:r w:rsidRPr="00C662DE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ab/>
            </w:r>
          </w:p>
        </w:tc>
      </w:tr>
      <w:tr w:rsidR="00341764" w:rsidTr="0092327D">
        <w:tc>
          <w:tcPr>
            <w:tcW w:w="4225" w:type="dxa"/>
          </w:tcPr>
          <w:p w:rsidR="00341764" w:rsidRPr="0010407B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bookmarkStart w:id="0" w:name="_Hlk522698738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ase +/-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10407B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35/39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C662DE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57/48</w:t>
            </w:r>
          </w:p>
        </w:tc>
      </w:tr>
      <w:tr w:rsidR="00341764" w:rsidTr="0092327D">
        <w:tc>
          <w:tcPr>
            <w:tcW w:w="4225" w:type="dxa"/>
          </w:tcPr>
          <w:p w:rsidR="00341764" w:rsidRPr="0010407B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ontrol +/-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10407B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53/94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C662DE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09/101</w:t>
            </w:r>
          </w:p>
        </w:tc>
      </w:tr>
      <w:bookmarkEnd w:id="0"/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Unadjusted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10407B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64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Pr="0010407B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(0.90, 2.99)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 xml:space="preserve">1.11 </w:t>
            </w:r>
            <w:r w:rsidRPr="00C662DE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(0.68, 1.83)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Fully Adjusted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GB" w:eastAsia="en-US"/>
              </w:rPr>
              <w:t>3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10407B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76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Pr="0010407B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(0.90, 3.46)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 xml:space="preserve">0.87 </w:t>
            </w:r>
            <w:r w:rsidRPr="00C662DE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(0.46, 1.65)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proofErr w:type="spellStart"/>
            <w:r w:rsidRPr="00EC3E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GroEL</w:t>
            </w:r>
            <w:proofErr w:type="spellEnd"/>
            <w:r w:rsidRPr="00EC3E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- Chaperonin </w:t>
            </w:r>
            <w:proofErr w:type="spellStart"/>
            <w:r w:rsidRPr="00EC3E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GroEL</w:t>
            </w:r>
            <w:proofErr w:type="spellEnd"/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341764" w:rsidTr="0092327D">
        <w:tc>
          <w:tcPr>
            <w:tcW w:w="4225" w:type="dxa"/>
          </w:tcPr>
          <w:p w:rsidR="00341764" w:rsidRPr="0010407B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ase +/-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32/42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56/49</w:t>
            </w:r>
          </w:p>
        </w:tc>
      </w:tr>
      <w:tr w:rsidR="00341764" w:rsidTr="0092327D">
        <w:tc>
          <w:tcPr>
            <w:tcW w:w="4225" w:type="dxa"/>
          </w:tcPr>
          <w:p w:rsidR="00341764" w:rsidRPr="0010407B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ontrol +/-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49/98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06/104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Unadjusted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65 (0.86, 3.17)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13 (0.70, 1.81)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Fully Adjusted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GB" w:eastAsia="en-US"/>
              </w:rPr>
              <w:t>3</w:t>
            </w:r>
          </w:p>
        </w:tc>
        <w:tc>
          <w:tcPr>
            <w:tcW w:w="3219" w:type="dxa"/>
          </w:tcPr>
          <w:p w:rsidR="00341764" w:rsidRPr="002A56FA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</w:pPr>
            <w:r w:rsidRPr="002A56FA"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  <w:t>2.10 (1.00, 4.40)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86 (0.45, 1.65)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proofErr w:type="spellStart"/>
            <w:r w:rsidRPr="00EC3E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UreA</w:t>
            </w:r>
            <w:proofErr w:type="spellEnd"/>
            <w:r w:rsidRPr="00EC3E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- Urease alpha subunit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341764" w:rsidTr="0092327D">
        <w:tc>
          <w:tcPr>
            <w:tcW w:w="4225" w:type="dxa"/>
          </w:tcPr>
          <w:p w:rsidR="00341764" w:rsidRPr="0010407B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ase +/-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5/49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44/61</w:t>
            </w:r>
          </w:p>
        </w:tc>
      </w:tr>
      <w:tr w:rsidR="00341764" w:rsidTr="0092327D">
        <w:tc>
          <w:tcPr>
            <w:tcW w:w="4225" w:type="dxa"/>
          </w:tcPr>
          <w:p w:rsidR="00341764" w:rsidRPr="0010407B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ontrol +/-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49/98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88/122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Unadjusted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02 (0.55, 1.87)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 (0.63, 1.60)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Fully Adjusted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19 (0.60, 2.37)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73 (0.38, 1.39)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EC3E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HP0231- Hypothetical protein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341764" w:rsidTr="0092327D">
        <w:tc>
          <w:tcPr>
            <w:tcW w:w="4225" w:type="dxa"/>
          </w:tcPr>
          <w:p w:rsidR="00341764" w:rsidRPr="0010407B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ase +/-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2/52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37/68</w:t>
            </w:r>
          </w:p>
        </w:tc>
      </w:tr>
      <w:tr w:rsidR="00341764" w:rsidTr="0092327D">
        <w:tc>
          <w:tcPr>
            <w:tcW w:w="4225" w:type="dxa"/>
          </w:tcPr>
          <w:p w:rsidR="00341764" w:rsidRPr="0010407B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ontrol +/-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37/110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81/129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Unadjusted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25 (0.65, 2.38)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85 (0.51, 1.42)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Fully Adjusted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43 (0.67, 3.06)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8 (0.50, 1.93)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proofErr w:type="spellStart"/>
            <w:r w:rsidRPr="00EC3E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NapA</w:t>
            </w:r>
            <w:proofErr w:type="spellEnd"/>
            <w:r w:rsidRPr="00EC3E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- Neutrophil activating protein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341764" w:rsidTr="0092327D">
        <w:tc>
          <w:tcPr>
            <w:tcW w:w="4225" w:type="dxa"/>
          </w:tcPr>
          <w:p w:rsidR="00341764" w:rsidRPr="0010407B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ase +/-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8/56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34/71</w:t>
            </w:r>
          </w:p>
        </w:tc>
      </w:tr>
      <w:tr w:rsidR="00341764" w:rsidTr="0092327D">
        <w:tc>
          <w:tcPr>
            <w:tcW w:w="4225" w:type="dxa"/>
          </w:tcPr>
          <w:p w:rsidR="00341764" w:rsidRPr="0010407B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ontrol +/-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33/114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65/145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Unadjusted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09 (0.58, 2.06)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08 (0.63, 1.84)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Fully Adjusted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43 (0.70, 2.91)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26 (0.65, 2.46)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EC3E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HP0305- Hypothetical protein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341764" w:rsidTr="0092327D">
        <w:tc>
          <w:tcPr>
            <w:tcW w:w="4225" w:type="dxa"/>
          </w:tcPr>
          <w:p w:rsidR="00341764" w:rsidRPr="0010407B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ase +/-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1/53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37/68</w:t>
            </w:r>
          </w:p>
        </w:tc>
      </w:tr>
      <w:tr w:rsidR="00341764" w:rsidTr="0092327D">
        <w:tc>
          <w:tcPr>
            <w:tcW w:w="4225" w:type="dxa"/>
          </w:tcPr>
          <w:p w:rsidR="00341764" w:rsidRPr="0010407B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ontrol +/-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6/121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78/132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Unadjusted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83 (0.94, 3.56)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1 (0.53, 1.54)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Fully Adjusted</w:t>
            </w:r>
          </w:p>
        </w:tc>
        <w:tc>
          <w:tcPr>
            <w:tcW w:w="3219" w:type="dxa"/>
          </w:tcPr>
          <w:p w:rsidR="00341764" w:rsidRPr="002A56FA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</w:pPr>
            <w:r w:rsidRPr="002A56FA"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  <w:t>2.21 (1.04, 4.69)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3 (0.46, 1.88)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proofErr w:type="spellStart"/>
            <w:r w:rsidRPr="00EC3E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HpaA</w:t>
            </w:r>
            <w:proofErr w:type="spellEnd"/>
            <w:r w:rsidRPr="00EC3E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- </w:t>
            </w:r>
            <w:proofErr w:type="spellStart"/>
            <w:r w:rsidRPr="00EC3E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Neuraminyllactose</w:t>
            </w:r>
            <w:proofErr w:type="spellEnd"/>
            <w:r w:rsidRPr="00EC3E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-binding hemagglutinin homolog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341764" w:rsidTr="0092327D">
        <w:tc>
          <w:tcPr>
            <w:tcW w:w="4225" w:type="dxa"/>
          </w:tcPr>
          <w:p w:rsidR="00341764" w:rsidRPr="0010407B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ase +/-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0/54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36/69</w:t>
            </w:r>
          </w:p>
        </w:tc>
      </w:tr>
      <w:tr w:rsidR="00341764" w:rsidTr="0092327D">
        <w:tc>
          <w:tcPr>
            <w:tcW w:w="4225" w:type="dxa"/>
          </w:tcPr>
          <w:p w:rsidR="00341764" w:rsidRPr="0010407B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ontrol +/-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34/113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70/140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Unadjusted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22 (0.64, 2.31)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05 (0.63, 1.74)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Fully Adjusted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31 (0.63, 2.74)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40 (0.70, 2.82)</w:t>
            </w:r>
          </w:p>
        </w:tc>
      </w:tr>
      <w:tr w:rsidR="00341764" w:rsidTr="0092327D">
        <w:tc>
          <w:tcPr>
            <w:tcW w:w="4225" w:type="dxa"/>
          </w:tcPr>
          <w:p w:rsidR="00341764" w:rsidRPr="00DC11E9" w:rsidRDefault="00341764" w:rsidP="0092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DC11E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ag delta- Cag island protein 3</w:t>
            </w:r>
          </w:p>
        </w:tc>
        <w:tc>
          <w:tcPr>
            <w:tcW w:w="3219" w:type="dxa"/>
          </w:tcPr>
          <w:p w:rsidR="00341764" w:rsidRPr="00DC11E9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19" w:type="dxa"/>
          </w:tcPr>
          <w:p w:rsidR="00341764" w:rsidRPr="00DC11E9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341764" w:rsidTr="0092327D">
        <w:tc>
          <w:tcPr>
            <w:tcW w:w="4225" w:type="dxa"/>
          </w:tcPr>
          <w:p w:rsidR="00341764" w:rsidRPr="0010407B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ase +/-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5/49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37/68</w:t>
            </w:r>
          </w:p>
        </w:tc>
      </w:tr>
      <w:tr w:rsidR="00341764" w:rsidTr="0092327D">
        <w:tc>
          <w:tcPr>
            <w:tcW w:w="4225" w:type="dxa"/>
          </w:tcPr>
          <w:p w:rsidR="00341764" w:rsidRPr="0010407B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ontrol +/-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34/113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63/147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lastRenderedPageBreak/>
              <w:t>Unadjusted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65 (0.91, 2.99)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28 (0.77, 2.14)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Fully Adjusted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85 (0.93, 3.67)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33 (0.68, 2.57)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proofErr w:type="spellStart"/>
            <w:r w:rsidRPr="00EC3E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agM</w:t>
            </w:r>
            <w:proofErr w:type="spellEnd"/>
            <w:r w:rsidRPr="00EC3E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- Cag island protein 16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341764" w:rsidTr="0092327D">
        <w:tc>
          <w:tcPr>
            <w:tcW w:w="4225" w:type="dxa"/>
          </w:tcPr>
          <w:p w:rsidR="00341764" w:rsidRPr="0010407B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ase +/-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4/50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49/56</w:t>
            </w:r>
          </w:p>
        </w:tc>
      </w:tr>
      <w:tr w:rsidR="00341764" w:rsidTr="0092327D">
        <w:tc>
          <w:tcPr>
            <w:tcW w:w="4225" w:type="dxa"/>
          </w:tcPr>
          <w:p w:rsidR="00341764" w:rsidRPr="0010407B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ontrol +/-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38/109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96/114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Unadjusted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34 (0.74, 2.42)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04 (0.64, 1.68)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Fully Adjusted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22 (0.60, 2.46)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81 (0.43, 1.55)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proofErr w:type="spellStart"/>
            <w:r w:rsidRPr="00EC3E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agA</w:t>
            </w:r>
            <w:proofErr w:type="spellEnd"/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4617A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ab/>
            </w:r>
            <w:r w:rsidRPr="004617A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ab/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493F9D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ab/>
            </w:r>
            <w:r w:rsidRPr="00493F9D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ab/>
            </w:r>
          </w:p>
        </w:tc>
      </w:tr>
      <w:tr w:rsidR="00341764" w:rsidTr="0092327D">
        <w:tc>
          <w:tcPr>
            <w:tcW w:w="4225" w:type="dxa"/>
          </w:tcPr>
          <w:p w:rsidR="00341764" w:rsidRPr="0010407B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ase +/-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4617A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5/49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493F9D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46/59</w:t>
            </w:r>
          </w:p>
        </w:tc>
      </w:tr>
      <w:tr w:rsidR="00341764" w:rsidTr="0092327D">
        <w:tc>
          <w:tcPr>
            <w:tcW w:w="4225" w:type="dxa"/>
          </w:tcPr>
          <w:p w:rsidR="00341764" w:rsidRPr="0010407B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ontrol +/-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4617A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32/115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493F9D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62/148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Unadjusted</w:t>
            </w:r>
          </w:p>
        </w:tc>
        <w:tc>
          <w:tcPr>
            <w:tcW w:w="3219" w:type="dxa"/>
          </w:tcPr>
          <w:p w:rsidR="00341764" w:rsidRPr="002A56FA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2A56FA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96 (1.02, 3.76)</w:t>
            </w:r>
          </w:p>
        </w:tc>
        <w:tc>
          <w:tcPr>
            <w:tcW w:w="3219" w:type="dxa"/>
          </w:tcPr>
          <w:p w:rsidR="00341764" w:rsidRPr="002A56FA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2A56FA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96 (1.17, 3.28)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Fully Adjusted</w:t>
            </w:r>
          </w:p>
        </w:tc>
        <w:tc>
          <w:tcPr>
            <w:tcW w:w="3219" w:type="dxa"/>
          </w:tcPr>
          <w:p w:rsidR="00341764" w:rsidRPr="002A56FA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</w:pPr>
            <w:r w:rsidRPr="002A56FA"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  <w:t>2.16 (1.03, 4.50)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 xml:space="preserve">1.96 </w:t>
            </w:r>
            <w:r w:rsidRPr="00493F9D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(0.98, 3.93)</w:t>
            </w:r>
          </w:p>
        </w:tc>
      </w:tr>
      <w:tr w:rsidR="00341764" w:rsidRPr="00BD14CD" w:rsidTr="0092327D">
        <w:tc>
          <w:tcPr>
            <w:tcW w:w="4225" w:type="dxa"/>
          </w:tcPr>
          <w:p w:rsidR="00341764" w:rsidRPr="00DC11E9" w:rsidRDefault="00341764" w:rsidP="0092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proofErr w:type="spellStart"/>
            <w:r w:rsidRPr="00DC11E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HyuA</w:t>
            </w:r>
            <w:proofErr w:type="spellEnd"/>
            <w:r w:rsidRPr="00DC11E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- Hydantoin utilization protein A</w:t>
            </w:r>
          </w:p>
        </w:tc>
        <w:tc>
          <w:tcPr>
            <w:tcW w:w="3219" w:type="dxa"/>
          </w:tcPr>
          <w:p w:rsidR="00341764" w:rsidRPr="00DC11E9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19" w:type="dxa"/>
          </w:tcPr>
          <w:p w:rsidR="00341764" w:rsidRPr="00DC11E9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341764" w:rsidTr="0092327D">
        <w:tc>
          <w:tcPr>
            <w:tcW w:w="4225" w:type="dxa"/>
          </w:tcPr>
          <w:p w:rsidR="00341764" w:rsidRPr="0010407B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ase +/-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3/51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82/128</w:t>
            </w:r>
          </w:p>
        </w:tc>
      </w:tr>
      <w:tr w:rsidR="00341764" w:rsidTr="0092327D">
        <w:tc>
          <w:tcPr>
            <w:tcW w:w="4225" w:type="dxa"/>
          </w:tcPr>
          <w:p w:rsidR="00341764" w:rsidRPr="0010407B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ontrol +/-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35/112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39/66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Unadjusted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43 (0.78, 2.61)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2 (0.57, 1.49)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Fully Adjusted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54 (0.79, 2.98)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3 (0.50, 1.74)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EC3E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atalase- Detoxification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341764" w:rsidTr="0092327D">
        <w:tc>
          <w:tcPr>
            <w:tcW w:w="4225" w:type="dxa"/>
          </w:tcPr>
          <w:p w:rsidR="00341764" w:rsidRPr="0010407B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ase +/-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2/52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43/62</w:t>
            </w:r>
          </w:p>
        </w:tc>
      </w:tr>
      <w:tr w:rsidR="00341764" w:rsidTr="0092327D">
        <w:tc>
          <w:tcPr>
            <w:tcW w:w="4225" w:type="dxa"/>
          </w:tcPr>
          <w:p w:rsidR="00341764" w:rsidRPr="0010407B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ontrol +/-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34/113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82/128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Unadjusted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34 (0.74, 2.43)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09 (0.66, 1.80)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Fully Adjusted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49 (0.76, 2.90)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2 (0.48, 1.77)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proofErr w:type="spellStart"/>
            <w:r w:rsidRPr="00EC3E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VacA</w:t>
            </w:r>
            <w:proofErr w:type="spellEnd"/>
            <w:r w:rsidRPr="00EC3E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- Vacuolating cytotoxin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341764" w:rsidTr="0092327D">
        <w:tc>
          <w:tcPr>
            <w:tcW w:w="4225" w:type="dxa"/>
          </w:tcPr>
          <w:p w:rsidR="00341764" w:rsidRPr="0010407B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ase +/-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9/45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54/51</w:t>
            </w:r>
          </w:p>
        </w:tc>
      </w:tr>
      <w:tr w:rsidR="00341764" w:rsidTr="0092327D">
        <w:tc>
          <w:tcPr>
            <w:tcW w:w="4225" w:type="dxa"/>
          </w:tcPr>
          <w:p w:rsidR="00341764" w:rsidRPr="0010407B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ontrol +/-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54/93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01/109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Unadjusted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11 (0.61, 2.01)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16 (0.71, 1.88)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Fully Adjusted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19 (0.61, 2.32)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85 (0.45, 1.64)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proofErr w:type="spellStart"/>
            <w:r w:rsidRPr="00EC3E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HcpC</w:t>
            </w:r>
            <w:proofErr w:type="spellEnd"/>
            <w:r w:rsidRPr="00EC3E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- </w:t>
            </w:r>
            <w:r w:rsidRPr="00EC3E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onserved hypothetical secreted protein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341764" w:rsidTr="0092327D">
        <w:tc>
          <w:tcPr>
            <w:tcW w:w="4225" w:type="dxa"/>
          </w:tcPr>
          <w:p w:rsidR="00341764" w:rsidRPr="0010407B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ase +/-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5/49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47/58</w:t>
            </w:r>
          </w:p>
        </w:tc>
      </w:tr>
      <w:tr w:rsidR="00341764" w:rsidTr="0092327D">
        <w:tc>
          <w:tcPr>
            <w:tcW w:w="4225" w:type="dxa"/>
          </w:tcPr>
          <w:p w:rsidR="00341764" w:rsidRPr="0010407B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ontrol +/-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39/108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88/122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Unadjusted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48 (0.78, 2.81)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14 (0.69, 1.88)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Fully Adjusted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99 (0.94, 4.20)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15 (0.60, 2.20)</w:t>
            </w:r>
          </w:p>
        </w:tc>
      </w:tr>
      <w:tr w:rsidR="00341764" w:rsidRPr="008C42E5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DO" w:eastAsia="en-US"/>
              </w:rPr>
            </w:pPr>
            <w:proofErr w:type="spellStart"/>
            <w:r w:rsidRPr="00EC3E57">
              <w:rPr>
                <w:rFonts w:ascii="Times New Roman" w:eastAsia="Times New Roman" w:hAnsi="Times New Roman" w:cs="Times New Roman"/>
                <w:sz w:val="20"/>
                <w:szCs w:val="20"/>
                <w:lang w:val="es-DO" w:eastAsia="en-US"/>
              </w:rPr>
              <w:t>Cad</w:t>
            </w:r>
            <w:proofErr w:type="spellEnd"/>
            <w:r w:rsidRPr="00EC3E57">
              <w:rPr>
                <w:rFonts w:ascii="Times New Roman" w:eastAsia="Times New Roman" w:hAnsi="Times New Roman" w:cs="Times New Roman"/>
                <w:sz w:val="20"/>
                <w:szCs w:val="20"/>
                <w:lang w:val="es-DO" w:eastAsia="en-US"/>
              </w:rPr>
              <w:t xml:space="preserve">- </w:t>
            </w:r>
            <w:proofErr w:type="spellStart"/>
            <w:r w:rsidRPr="00EC3E57">
              <w:rPr>
                <w:rFonts w:ascii="Times New Roman" w:eastAsia="Times New Roman" w:hAnsi="Times New Roman" w:cs="Times New Roman"/>
                <w:sz w:val="20"/>
                <w:szCs w:val="20"/>
                <w:lang w:val="es-DO" w:eastAsia="en-US"/>
              </w:rPr>
              <w:t>Cinnamyl</w:t>
            </w:r>
            <w:proofErr w:type="spellEnd"/>
            <w:r w:rsidRPr="00EC3E57">
              <w:rPr>
                <w:rFonts w:ascii="Times New Roman" w:eastAsia="Times New Roman" w:hAnsi="Times New Roman" w:cs="Times New Roman"/>
                <w:sz w:val="20"/>
                <w:szCs w:val="20"/>
                <w:lang w:val="es-DO" w:eastAsia="en-US"/>
              </w:rPr>
              <w:t xml:space="preserve"> alcohol </w:t>
            </w:r>
            <w:proofErr w:type="spellStart"/>
            <w:r w:rsidRPr="00EC3E57">
              <w:rPr>
                <w:rFonts w:ascii="Times New Roman" w:eastAsia="Times New Roman" w:hAnsi="Times New Roman" w:cs="Times New Roman"/>
                <w:sz w:val="20"/>
                <w:szCs w:val="20"/>
                <w:lang w:val="es-DO" w:eastAsia="en-US"/>
              </w:rPr>
              <w:t>dehydrogenase</w:t>
            </w:r>
            <w:proofErr w:type="spellEnd"/>
            <w:r w:rsidRPr="00EC3E57">
              <w:rPr>
                <w:rFonts w:ascii="Times New Roman" w:eastAsia="Times New Roman" w:hAnsi="Times New Roman" w:cs="Times New Roman"/>
                <w:sz w:val="20"/>
                <w:szCs w:val="20"/>
                <w:lang w:val="es-DO" w:eastAsia="en-US"/>
              </w:rPr>
              <w:t xml:space="preserve"> ELI3-2</w:t>
            </w:r>
          </w:p>
        </w:tc>
        <w:tc>
          <w:tcPr>
            <w:tcW w:w="3219" w:type="dxa"/>
          </w:tcPr>
          <w:p w:rsidR="00341764" w:rsidRPr="00462AC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s-ES" w:eastAsia="en-US"/>
              </w:rPr>
            </w:pPr>
          </w:p>
        </w:tc>
        <w:tc>
          <w:tcPr>
            <w:tcW w:w="3219" w:type="dxa"/>
          </w:tcPr>
          <w:p w:rsidR="00341764" w:rsidRPr="00462AC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s-ES" w:eastAsia="en-US"/>
              </w:rPr>
            </w:pPr>
          </w:p>
        </w:tc>
      </w:tr>
      <w:tr w:rsidR="00341764" w:rsidTr="0092327D">
        <w:tc>
          <w:tcPr>
            <w:tcW w:w="4225" w:type="dxa"/>
          </w:tcPr>
          <w:p w:rsidR="00341764" w:rsidRPr="0010407B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ase +/-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1/53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33/72</w:t>
            </w:r>
          </w:p>
        </w:tc>
      </w:tr>
      <w:tr w:rsidR="00341764" w:rsidTr="0092327D">
        <w:tc>
          <w:tcPr>
            <w:tcW w:w="4225" w:type="dxa"/>
          </w:tcPr>
          <w:p w:rsidR="00341764" w:rsidRPr="0010407B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ontrol +/-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31/116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66/144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Unadjusted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47 (0.77, 2.79)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00 (0.58, 1.73)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Fully Adjusted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53 (0.71, 3.32)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64 (0.30, 1.36)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proofErr w:type="spellStart"/>
            <w:r w:rsidRPr="00EC3E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Omp</w:t>
            </w:r>
            <w:proofErr w:type="spellEnd"/>
            <w:r w:rsidRPr="00EC3E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- Outer membrane protein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341764" w:rsidTr="0092327D">
        <w:tc>
          <w:tcPr>
            <w:tcW w:w="4225" w:type="dxa"/>
          </w:tcPr>
          <w:p w:rsidR="00341764" w:rsidRPr="0010407B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ase +/-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6/48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51/54</w:t>
            </w:r>
          </w:p>
        </w:tc>
      </w:tr>
      <w:tr w:rsidR="00341764" w:rsidTr="0092327D">
        <w:tc>
          <w:tcPr>
            <w:tcW w:w="4225" w:type="dxa"/>
          </w:tcPr>
          <w:p w:rsidR="00341764" w:rsidRPr="0010407B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ontrol +/-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52/92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98/112</w:t>
            </w:r>
          </w:p>
        </w:tc>
      </w:tr>
      <w:tr w:rsidR="00341764" w:rsidTr="0092327D">
        <w:tc>
          <w:tcPr>
            <w:tcW w:w="4225" w:type="dxa"/>
          </w:tcPr>
          <w:p w:rsidR="00341764" w:rsidRPr="00EC3E57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Unadjusted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00 (0.55, 1.83)</w:t>
            </w:r>
          </w:p>
        </w:tc>
        <w:tc>
          <w:tcPr>
            <w:tcW w:w="3219" w:type="dxa"/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09 (0.66, 1.78)</w:t>
            </w:r>
          </w:p>
        </w:tc>
      </w:tr>
      <w:tr w:rsidR="00341764" w:rsidTr="0092327D">
        <w:tc>
          <w:tcPr>
            <w:tcW w:w="4225" w:type="dxa"/>
            <w:tcBorders>
              <w:bottom w:val="single" w:sz="4" w:space="0" w:color="auto"/>
            </w:tcBorders>
          </w:tcPr>
          <w:p w:rsidR="00341764" w:rsidRPr="00EC3E57" w:rsidRDefault="00341764" w:rsidP="009232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Fully Adjusted</w:t>
            </w:r>
          </w:p>
        </w:tc>
        <w:tc>
          <w:tcPr>
            <w:tcW w:w="3219" w:type="dxa"/>
            <w:tcBorders>
              <w:bottom w:val="single" w:sz="4" w:space="0" w:color="auto"/>
            </w:tcBorders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9 (0.49, 2.00)</w:t>
            </w:r>
          </w:p>
        </w:tc>
        <w:tc>
          <w:tcPr>
            <w:tcW w:w="3219" w:type="dxa"/>
            <w:tcBorders>
              <w:bottom w:val="single" w:sz="4" w:space="0" w:color="auto"/>
            </w:tcBorders>
          </w:tcPr>
          <w:p w:rsidR="00341764" w:rsidRDefault="00341764" w:rsidP="0092327D">
            <w:pPr>
              <w:spacing w:after="0" w:line="259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5 (0.50, 1.79)</w:t>
            </w:r>
          </w:p>
        </w:tc>
      </w:tr>
    </w:tbl>
    <w:p w:rsidR="00AB105F" w:rsidRDefault="00341764" w:rsidP="00341764">
      <w:pPr>
        <w:spacing w:after="160" w:line="259" w:lineRule="auto"/>
      </w:pPr>
      <w:r w:rsidRPr="005C1EA3">
        <w:rPr>
          <w:rFonts w:ascii="Times New Roman" w:eastAsiaTheme="minorHAnsi" w:hAnsi="Times New Roman" w:cs="Times New Roman"/>
          <w:sz w:val="20"/>
          <w:szCs w:val="20"/>
          <w:vertAlign w:val="superscript"/>
          <w:lang w:eastAsia="en-US"/>
        </w:rPr>
        <w:t>1</w:t>
      </w:r>
      <w:r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>
        <w:rPr>
          <w:rFonts w:ascii="Times New Roman" w:eastAsiaTheme="minorHAnsi" w:hAnsi="Times New Roman" w:cs="Times New Roman"/>
          <w:i/>
          <w:sz w:val="20"/>
          <w:szCs w:val="20"/>
          <w:lang w:eastAsia="en-US"/>
        </w:rPr>
        <w:t xml:space="preserve">H. pylori </w:t>
      </w:r>
      <w:r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seropositivity is defined here as positivity to </w:t>
      </w:r>
      <w:r w:rsidRPr="009A44C9">
        <w:rPr>
          <w:rFonts w:ascii="Times New Roman" w:hAnsi="Times New Roman" w:cs="Times New Roman"/>
          <w:sz w:val="20"/>
          <w:szCs w:val="20"/>
        </w:rPr>
        <w:t xml:space="preserve">≥ 4 </w:t>
      </w:r>
      <w:r w:rsidRPr="009A44C9">
        <w:rPr>
          <w:rFonts w:ascii="Times New Roman" w:hAnsi="Times New Roman" w:cs="Times New Roman"/>
          <w:i/>
          <w:sz w:val="20"/>
          <w:szCs w:val="20"/>
        </w:rPr>
        <w:t xml:space="preserve">H. pylori </w:t>
      </w:r>
      <w:r w:rsidRPr="009A44C9">
        <w:rPr>
          <w:rFonts w:ascii="Times New Roman" w:hAnsi="Times New Roman" w:cs="Times New Roman"/>
          <w:sz w:val="20"/>
          <w:szCs w:val="20"/>
        </w:rPr>
        <w:t>antigens</w:t>
      </w:r>
      <w:bookmarkStart w:id="1" w:name="_GoBack"/>
      <w:bookmarkEnd w:id="1"/>
    </w:p>
    <w:sectPr w:rsidR="00AB105F" w:rsidSect="00E7452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764"/>
    <w:rsid w:val="00341764"/>
    <w:rsid w:val="00AB1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35458A-BA1F-4649-B73E-C05889109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1764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76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41764"/>
    <w:pPr>
      <w:spacing w:after="0" w:line="240" w:lineRule="auto"/>
    </w:pPr>
    <w:rPr>
      <w:rFonts w:eastAsiaTheme="minorEastAsia"/>
      <w:lang w:eastAsia="zh-CN"/>
    </w:rPr>
  </w:style>
  <w:style w:type="table" w:customStyle="1" w:styleId="TableGrid10">
    <w:name w:val="Table Grid10"/>
    <w:basedOn w:val="TableNormal"/>
    <w:next w:val="TableGrid"/>
    <w:uiPriority w:val="39"/>
    <w:rsid w:val="003417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0</Words>
  <Characters>393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dman, Neal (NIH/NCI) [E]</dc:creator>
  <cp:keywords/>
  <dc:description/>
  <cp:lastModifiedBy>Freedman, Neal (NIH/NCI) [E]</cp:lastModifiedBy>
  <cp:revision>1</cp:revision>
  <dcterms:created xsi:type="dcterms:W3CDTF">2019-08-19T13:33:00Z</dcterms:created>
  <dcterms:modified xsi:type="dcterms:W3CDTF">2019-08-19T13:34:00Z</dcterms:modified>
</cp:coreProperties>
</file>